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1DBB" w:rsidRPr="0084689E" w:rsidRDefault="00D01DBB" w:rsidP="00D01DBB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lang w:val="en-US"/>
        </w:rPr>
      </w:pPr>
      <w:r w:rsidRPr="0084689E">
        <w:rPr>
          <w:rFonts w:ascii="Times New Roman" w:hAnsi="Times New Roman" w:cs="Times New Roman"/>
          <w:color w:val="000000" w:themeColor="text1"/>
          <w:lang w:val="en-US"/>
        </w:rPr>
        <w:t xml:space="preserve">Table </w:t>
      </w:r>
      <w:r w:rsidR="00026ADF">
        <w:rPr>
          <w:rFonts w:ascii="Times New Roman" w:hAnsi="Times New Roman" w:cs="Times New Roman"/>
          <w:color w:val="000000" w:themeColor="text1"/>
          <w:lang w:val="en-US"/>
        </w:rPr>
        <w:t>S</w:t>
      </w:r>
      <w:r w:rsidRPr="0084689E">
        <w:rPr>
          <w:rFonts w:ascii="Times New Roman" w:hAnsi="Times New Roman" w:cs="Times New Roman"/>
          <w:color w:val="000000" w:themeColor="text1"/>
          <w:lang w:val="en-US"/>
        </w:rPr>
        <w:t>1. Start and end date of capture operations on Ponza during the 1</w:t>
      </w:r>
      <w:r>
        <w:rPr>
          <w:rFonts w:ascii="Times New Roman" w:hAnsi="Times New Roman" w:cs="Times New Roman"/>
          <w:color w:val="000000" w:themeColor="text1"/>
          <w:lang w:val="en-US"/>
        </w:rPr>
        <w:t>2</w:t>
      </w:r>
      <w:r w:rsidRPr="0084689E">
        <w:rPr>
          <w:rFonts w:ascii="Times New Roman" w:hAnsi="Times New Roman" w:cs="Times New Roman"/>
          <w:color w:val="000000" w:themeColor="text1"/>
          <w:lang w:val="en-US"/>
        </w:rPr>
        <w:t xml:space="preserve"> years of the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D01DBB" w:rsidRPr="0084689E" w:rsidTr="00185BCD">
        <w:tc>
          <w:tcPr>
            <w:tcW w:w="3020" w:type="dxa"/>
          </w:tcPr>
          <w:p w:rsidR="00D01DBB" w:rsidRPr="0084689E" w:rsidRDefault="00D01DBB" w:rsidP="00185BC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4689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  <w:r w:rsidRPr="0084689E">
              <w:rPr>
                <w:rFonts w:ascii="Times New Roman" w:hAnsi="Times New Roman" w:cs="Times New Roman"/>
              </w:rPr>
              <w:t>ear</w:t>
            </w:r>
          </w:p>
        </w:tc>
        <w:tc>
          <w:tcPr>
            <w:tcW w:w="3021" w:type="dxa"/>
          </w:tcPr>
          <w:p w:rsidR="00D01DBB" w:rsidRPr="0084689E" w:rsidRDefault="00D01DBB" w:rsidP="00185BC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4689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</w:t>
            </w:r>
            <w:r w:rsidRPr="0084689E">
              <w:rPr>
                <w:rFonts w:ascii="Times New Roman" w:hAnsi="Times New Roman" w:cs="Times New Roman"/>
              </w:rPr>
              <w:t>tart</w:t>
            </w:r>
          </w:p>
        </w:tc>
        <w:tc>
          <w:tcPr>
            <w:tcW w:w="3021" w:type="dxa"/>
          </w:tcPr>
          <w:p w:rsidR="00D01DBB" w:rsidRPr="0084689E" w:rsidRDefault="00D01DBB" w:rsidP="00185BC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4689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</w:t>
            </w:r>
            <w:r w:rsidRPr="0084689E">
              <w:rPr>
                <w:rFonts w:ascii="Times New Roman" w:hAnsi="Times New Roman" w:cs="Times New Roman"/>
              </w:rPr>
              <w:t>nd</w:t>
            </w:r>
          </w:p>
        </w:tc>
      </w:tr>
      <w:tr w:rsidR="00D01DBB" w:rsidRPr="0084689E" w:rsidTr="00185BCD">
        <w:tc>
          <w:tcPr>
            <w:tcW w:w="3020" w:type="dxa"/>
          </w:tcPr>
          <w:p w:rsidR="00D01DBB" w:rsidRPr="0084689E" w:rsidRDefault="00D01DBB" w:rsidP="00185BC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4689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</w:t>
            </w:r>
            <w:r w:rsidRPr="0084689E">
              <w:rPr>
                <w:rFonts w:ascii="Times New Roman" w:hAnsi="Times New Roman" w:cs="Times New Roman"/>
                <w:color w:val="000000" w:themeColor="text1"/>
                <w:lang w:val="en-US"/>
              </w:rPr>
              <w:t>005</w:t>
            </w:r>
          </w:p>
        </w:tc>
        <w:tc>
          <w:tcPr>
            <w:tcW w:w="3021" w:type="dxa"/>
          </w:tcPr>
          <w:p w:rsidR="00D01DBB" w:rsidRPr="0084689E" w:rsidRDefault="00D01DBB" w:rsidP="00185BC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4689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</w:t>
            </w:r>
            <w:r w:rsidRPr="0084689E">
              <w:rPr>
                <w:rFonts w:ascii="Times New Roman" w:hAnsi="Times New Roman" w:cs="Times New Roman"/>
                <w:color w:val="000000" w:themeColor="text1"/>
                <w:lang w:val="en-US"/>
              </w:rPr>
              <w:t>0 March</w:t>
            </w:r>
          </w:p>
        </w:tc>
        <w:tc>
          <w:tcPr>
            <w:tcW w:w="3021" w:type="dxa"/>
          </w:tcPr>
          <w:p w:rsidR="00D01DBB" w:rsidRPr="0084689E" w:rsidRDefault="00D01DBB" w:rsidP="00185BC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4689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  <w:r w:rsidRPr="0084689E">
              <w:rPr>
                <w:rFonts w:ascii="Times New Roman" w:hAnsi="Times New Roman" w:cs="Times New Roman"/>
                <w:color w:val="000000" w:themeColor="text1"/>
                <w:lang w:val="en-US"/>
              </w:rPr>
              <w:t>4 May</w:t>
            </w:r>
          </w:p>
        </w:tc>
      </w:tr>
      <w:tr w:rsidR="00D01DBB" w:rsidRPr="0084689E" w:rsidTr="00185BCD">
        <w:tc>
          <w:tcPr>
            <w:tcW w:w="3020" w:type="dxa"/>
          </w:tcPr>
          <w:p w:rsidR="00D01DBB" w:rsidRPr="0084689E" w:rsidRDefault="00D01DBB" w:rsidP="00185BC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4689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</w:t>
            </w:r>
            <w:r w:rsidRPr="0084689E">
              <w:rPr>
                <w:rFonts w:ascii="Times New Roman" w:hAnsi="Times New Roman" w:cs="Times New Roman"/>
                <w:color w:val="000000" w:themeColor="text1"/>
                <w:lang w:val="en-US"/>
              </w:rPr>
              <w:t>006</w:t>
            </w:r>
          </w:p>
        </w:tc>
        <w:tc>
          <w:tcPr>
            <w:tcW w:w="3021" w:type="dxa"/>
          </w:tcPr>
          <w:p w:rsidR="00D01DBB" w:rsidRPr="0084689E" w:rsidRDefault="00D01DBB" w:rsidP="00185BC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4689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</w:t>
            </w:r>
            <w:r w:rsidRPr="0084689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April</w:t>
            </w:r>
          </w:p>
        </w:tc>
        <w:tc>
          <w:tcPr>
            <w:tcW w:w="3021" w:type="dxa"/>
          </w:tcPr>
          <w:p w:rsidR="00D01DBB" w:rsidRPr="0084689E" w:rsidRDefault="00D01DBB" w:rsidP="00185BC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4689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  <w:r w:rsidRPr="0084689E">
              <w:rPr>
                <w:rFonts w:ascii="Times New Roman" w:hAnsi="Times New Roman" w:cs="Times New Roman"/>
                <w:color w:val="000000" w:themeColor="text1"/>
                <w:lang w:val="en-US"/>
              </w:rPr>
              <w:t>3 May</w:t>
            </w:r>
          </w:p>
        </w:tc>
      </w:tr>
      <w:tr w:rsidR="00D01DBB" w:rsidRPr="0084689E" w:rsidTr="00185BCD">
        <w:tc>
          <w:tcPr>
            <w:tcW w:w="3020" w:type="dxa"/>
          </w:tcPr>
          <w:p w:rsidR="00D01DBB" w:rsidRPr="0084689E" w:rsidRDefault="00D01DBB" w:rsidP="00185BC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4689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</w:t>
            </w:r>
            <w:r w:rsidRPr="0084689E">
              <w:rPr>
                <w:rFonts w:ascii="Times New Roman" w:hAnsi="Times New Roman" w:cs="Times New Roman"/>
                <w:color w:val="000000" w:themeColor="text1"/>
                <w:lang w:val="en-US"/>
              </w:rPr>
              <w:t>007</w:t>
            </w:r>
          </w:p>
        </w:tc>
        <w:tc>
          <w:tcPr>
            <w:tcW w:w="3021" w:type="dxa"/>
          </w:tcPr>
          <w:p w:rsidR="00D01DBB" w:rsidRPr="0084689E" w:rsidRDefault="00D01DBB" w:rsidP="00185BC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4689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</w:t>
            </w:r>
            <w:r w:rsidRPr="0084689E">
              <w:rPr>
                <w:rFonts w:ascii="Times New Roman" w:hAnsi="Times New Roman" w:cs="Times New Roman"/>
                <w:color w:val="000000" w:themeColor="text1"/>
                <w:lang w:val="en-US"/>
              </w:rPr>
              <w:t>6 March</w:t>
            </w:r>
          </w:p>
        </w:tc>
        <w:tc>
          <w:tcPr>
            <w:tcW w:w="3021" w:type="dxa"/>
          </w:tcPr>
          <w:p w:rsidR="00D01DBB" w:rsidRPr="0084689E" w:rsidRDefault="00D01DBB" w:rsidP="00185BC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4689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  <w:r w:rsidRPr="0084689E">
              <w:rPr>
                <w:rFonts w:ascii="Times New Roman" w:hAnsi="Times New Roman" w:cs="Times New Roman"/>
                <w:color w:val="000000" w:themeColor="text1"/>
                <w:lang w:val="en-US"/>
              </w:rPr>
              <w:t>8 May</w:t>
            </w:r>
          </w:p>
        </w:tc>
      </w:tr>
      <w:tr w:rsidR="00D01DBB" w:rsidRPr="0084689E" w:rsidTr="00185BCD">
        <w:tc>
          <w:tcPr>
            <w:tcW w:w="3020" w:type="dxa"/>
          </w:tcPr>
          <w:p w:rsidR="00D01DBB" w:rsidRPr="0084689E" w:rsidRDefault="00D01DBB" w:rsidP="00185BC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4689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</w:t>
            </w:r>
            <w:r w:rsidRPr="0084689E">
              <w:rPr>
                <w:rFonts w:ascii="Times New Roman" w:hAnsi="Times New Roman" w:cs="Times New Roman"/>
                <w:color w:val="000000" w:themeColor="text1"/>
                <w:lang w:val="en-US"/>
              </w:rPr>
              <w:t>008</w:t>
            </w:r>
          </w:p>
        </w:tc>
        <w:tc>
          <w:tcPr>
            <w:tcW w:w="3021" w:type="dxa"/>
          </w:tcPr>
          <w:p w:rsidR="00D01DBB" w:rsidRPr="0084689E" w:rsidRDefault="00D01DBB" w:rsidP="00185BC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4689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8 March</w:t>
            </w:r>
          </w:p>
        </w:tc>
        <w:tc>
          <w:tcPr>
            <w:tcW w:w="3021" w:type="dxa"/>
          </w:tcPr>
          <w:p w:rsidR="00D01DBB" w:rsidRPr="0084689E" w:rsidRDefault="00D01DBB" w:rsidP="00185BC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4689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6 May</w:t>
            </w:r>
          </w:p>
        </w:tc>
      </w:tr>
      <w:tr w:rsidR="00D01DBB" w:rsidRPr="0084689E" w:rsidTr="00185BCD">
        <w:tc>
          <w:tcPr>
            <w:tcW w:w="3020" w:type="dxa"/>
          </w:tcPr>
          <w:p w:rsidR="00D01DBB" w:rsidRPr="0084689E" w:rsidRDefault="00D01DBB" w:rsidP="00185BC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4689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009</w:t>
            </w:r>
          </w:p>
        </w:tc>
        <w:tc>
          <w:tcPr>
            <w:tcW w:w="3021" w:type="dxa"/>
          </w:tcPr>
          <w:p w:rsidR="00D01DBB" w:rsidRPr="0084689E" w:rsidRDefault="00D01DBB" w:rsidP="00185BC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4689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8 March</w:t>
            </w:r>
          </w:p>
        </w:tc>
        <w:tc>
          <w:tcPr>
            <w:tcW w:w="3021" w:type="dxa"/>
          </w:tcPr>
          <w:p w:rsidR="00D01DBB" w:rsidRPr="0084689E" w:rsidRDefault="00D01DBB" w:rsidP="00185BC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4689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5 May</w:t>
            </w:r>
          </w:p>
        </w:tc>
      </w:tr>
      <w:tr w:rsidR="00D01DBB" w:rsidRPr="0084689E" w:rsidTr="00185BCD">
        <w:tc>
          <w:tcPr>
            <w:tcW w:w="3020" w:type="dxa"/>
          </w:tcPr>
          <w:p w:rsidR="00D01DBB" w:rsidRPr="0084689E" w:rsidRDefault="00D01DBB" w:rsidP="00185BC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4689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010</w:t>
            </w:r>
          </w:p>
        </w:tc>
        <w:tc>
          <w:tcPr>
            <w:tcW w:w="3021" w:type="dxa"/>
          </w:tcPr>
          <w:p w:rsidR="00D01DBB" w:rsidRPr="0084689E" w:rsidRDefault="00D01DBB" w:rsidP="00185BC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4689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7 March</w:t>
            </w:r>
          </w:p>
        </w:tc>
        <w:tc>
          <w:tcPr>
            <w:tcW w:w="3021" w:type="dxa"/>
          </w:tcPr>
          <w:p w:rsidR="00D01DBB" w:rsidRPr="0084689E" w:rsidRDefault="00D01DBB" w:rsidP="00185BC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4689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4 May</w:t>
            </w:r>
          </w:p>
        </w:tc>
      </w:tr>
      <w:tr w:rsidR="00D01DBB" w:rsidRPr="0084689E" w:rsidTr="00185BCD">
        <w:tc>
          <w:tcPr>
            <w:tcW w:w="3020" w:type="dxa"/>
          </w:tcPr>
          <w:p w:rsidR="00D01DBB" w:rsidRPr="0084689E" w:rsidRDefault="00D01DBB" w:rsidP="00185BC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4689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011</w:t>
            </w:r>
          </w:p>
        </w:tc>
        <w:tc>
          <w:tcPr>
            <w:tcW w:w="3021" w:type="dxa"/>
          </w:tcPr>
          <w:p w:rsidR="00D01DBB" w:rsidRPr="0084689E" w:rsidRDefault="00D01DBB" w:rsidP="00185BC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4689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 March</w:t>
            </w:r>
          </w:p>
        </w:tc>
        <w:tc>
          <w:tcPr>
            <w:tcW w:w="3021" w:type="dxa"/>
          </w:tcPr>
          <w:p w:rsidR="00D01DBB" w:rsidRPr="0084689E" w:rsidRDefault="00D01DBB" w:rsidP="00185BC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4689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3 May</w:t>
            </w:r>
          </w:p>
        </w:tc>
      </w:tr>
      <w:tr w:rsidR="00D01DBB" w:rsidRPr="0084689E" w:rsidTr="00185BCD">
        <w:tc>
          <w:tcPr>
            <w:tcW w:w="3020" w:type="dxa"/>
          </w:tcPr>
          <w:p w:rsidR="00D01DBB" w:rsidRPr="0084689E" w:rsidRDefault="00D01DBB" w:rsidP="00185BC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4689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012</w:t>
            </w:r>
          </w:p>
        </w:tc>
        <w:tc>
          <w:tcPr>
            <w:tcW w:w="3021" w:type="dxa"/>
          </w:tcPr>
          <w:p w:rsidR="00D01DBB" w:rsidRPr="0084689E" w:rsidRDefault="00D01DBB" w:rsidP="00185BC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4689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8 March</w:t>
            </w:r>
          </w:p>
        </w:tc>
        <w:tc>
          <w:tcPr>
            <w:tcW w:w="3021" w:type="dxa"/>
          </w:tcPr>
          <w:p w:rsidR="00D01DBB" w:rsidRPr="0084689E" w:rsidRDefault="00D01DBB" w:rsidP="00185BC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4689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4 May</w:t>
            </w:r>
          </w:p>
        </w:tc>
      </w:tr>
      <w:tr w:rsidR="00D01DBB" w:rsidRPr="0084689E" w:rsidTr="00185BCD">
        <w:tc>
          <w:tcPr>
            <w:tcW w:w="3020" w:type="dxa"/>
          </w:tcPr>
          <w:p w:rsidR="00D01DBB" w:rsidRPr="0084689E" w:rsidRDefault="00D01DBB" w:rsidP="00185BC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4689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013</w:t>
            </w:r>
          </w:p>
        </w:tc>
        <w:tc>
          <w:tcPr>
            <w:tcW w:w="3021" w:type="dxa"/>
          </w:tcPr>
          <w:p w:rsidR="00D01DBB" w:rsidRPr="0084689E" w:rsidRDefault="00D01DBB" w:rsidP="00185BC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4689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 March</w:t>
            </w:r>
          </w:p>
        </w:tc>
        <w:tc>
          <w:tcPr>
            <w:tcW w:w="3021" w:type="dxa"/>
          </w:tcPr>
          <w:p w:rsidR="00D01DBB" w:rsidRPr="0084689E" w:rsidRDefault="00D01DBB" w:rsidP="00185BC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4689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7 May</w:t>
            </w:r>
          </w:p>
        </w:tc>
      </w:tr>
      <w:tr w:rsidR="00D01DBB" w:rsidRPr="0084689E" w:rsidTr="00185BCD">
        <w:tc>
          <w:tcPr>
            <w:tcW w:w="3020" w:type="dxa"/>
          </w:tcPr>
          <w:p w:rsidR="00D01DBB" w:rsidRPr="0084689E" w:rsidRDefault="00D01DBB" w:rsidP="00185BC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4689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014</w:t>
            </w:r>
          </w:p>
        </w:tc>
        <w:tc>
          <w:tcPr>
            <w:tcW w:w="3021" w:type="dxa"/>
          </w:tcPr>
          <w:p w:rsidR="00D01DBB" w:rsidRPr="0084689E" w:rsidRDefault="00D01DBB" w:rsidP="00185BC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4689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0 March</w:t>
            </w:r>
          </w:p>
        </w:tc>
        <w:tc>
          <w:tcPr>
            <w:tcW w:w="3021" w:type="dxa"/>
          </w:tcPr>
          <w:p w:rsidR="00D01DBB" w:rsidRPr="0084689E" w:rsidRDefault="00D01DBB" w:rsidP="00185BC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4689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7 May</w:t>
            </w:r>
          </w:p>
        </w:tc>
      </w:tr>
      <w:tr w:rsidR="00D01DBB" w:rsidRPr="0084689E" w:rsidTr="00185BCD">
        <w:tc>
          <w:tcPr>
            <w:tcW w:w="3020" w:type="dxa"/>
          </w:tcPr>
          <w:p w:rsidR="00D01DBB" w:rsidRPr="0084689E" w:rsidRDefault="00D01DBB" w:rsidP="00185BC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4689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015</w:t>
            </w:r>
          </w:p>
        </w:tc>
        <w:tc>
          <w:tcPr>
            <w:tcW w:w="3021" w:type="dxa"/>
          </w:tcPr>
          <w:p w:rsidR="00D01DBB" w:rsidRPr="0084689E" w:rsidRDefault="00D01DBB" w:rsidP="00185BC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4689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 March</w:t>
            </w:r>
          </w:p>
        </w:tc>
        <w:tc>
          <w:tcPr>
            <w:tcW w:w="3021" w:type="dxa"/>
          </w:tcPr>
          <w:p w:rsidR="00D01DBB" w:rsidRPr="0084689E" w:rsidRDefault="00D01DBB" w:rsidP="00185BC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4689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2 May</w:t>
            </w:r>
          </w:p>
        </w:tc>
      </w:tr>
      <w:tr w:rsidR="00D01DBB" w:rsidRPr="0084689E" w:rsidTr="00185BCD">
        <w:tc>
          <w:tcPr>
            <w:tcW w:w="3020" w:type="dxa"/>
          </w:tcPr>
          <w:p w:rsidR="00D01DBB" w:rsidRPr="0084689E" w:rsidRDefault="00D01DBB" w:rsidP="00185BC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4689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016</w:t>
            </w:r>
          </w:p>
        </w:tc>
        <w:tc>
          <w:tcPr>
            <w:tcW w:w="3021" w:type="dxa"/>
          </w:tcPr>
          <w:p w:rsidR="00D01DBB" w:rsidRPr="0084689E" w:rsidRDefault="00D01DBB" w:rsidP="00185BC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4689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3 March</w:t>
            </w:r>
          </w:p>
        </w:tc>
        <w:tc>
          <w:tcPr>
            <w:tcW w:w="3021" w:type="dxa"/>
          </w:tcPr>
          <w:p w:rsidR="00D01DBB" w:rsidRPr="0084689E" w:rsidRDefault="00D01DBB" w:rsidP="00185BC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4689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0 May</w:t>
            </w:r>
          </w:p>
        </w:tc>
      </w:tr>
    </w:tbl>
    <w:p w:rsidR="00D01DBB" w:rsidRDefault="00D01DBB" w:rsidP="00D01DBB">
      <w:pPr>
        <w:pBdr>
          <w:top w:val="nil"/>
          <w:left w:val="nil"/>
          <w:bottom w:val="nil"/>
          <w:right w:val="nil"/>
          <w:between w:val="nil"/>
        </w:pBdr>
        <w:spacing w:after="240" w:line="480" w:lineRule="auto"/>
        <w:rPr>
          <w:rFonts w:ascii="Times New Roman" w:eastAsia="Arial" w:hAnsi="Times New Roman" w:cs="Times New Roman"/>
          <w:color w:val="000000"/>
          <w:lang w:val="en-US"/>
        </w:rPr>
      </w:pPr>
    </w:p>
    <w:p w:rsidR="00D01DBB" w:rsidRDefault="00D01DBB" w:rsidP="00D01DBB">
      <w:pPr>
        <w:rPr>
          <w:rFonts w:ascii="Times New Roman" w:eastAsia="Arial" w:hAnsi="Times New Roman" w:cs="Times New Roman"/>
          <w:color w:val="000000"/>
          <w:lang w:val="en-US"/>
        </w:rPr>
      </w:pPr>
      <w:r>
        <w:rPr>
          <w:rFonts w:ascii="Times New Roman" w:eastAsia="Arial" w:hAnsi="Times New Roman" w:cs="Times New Roman"/>
          <w:color w:val="000000"/>
          <w:lang w:val="en-US"/>
        </w:rPr>
        <w:br w:type="page"/>
      </w:r>
    </w:p>
    <w:p w:rsidR="00D01DBB" w:rsidRPr="0013672B" w:rsidRDefault="00D01DBB" w:rsidP="00D01DBB">
      <w:pPr>
        <w:pBdr>
          <w:top w:val="nil"/>
          <w:left w:val="nil"/>
          <w:bottom w:val="nil"/>
          <w:right w:val="nil"/>
          <w:between w:val="nil"/>
        </w:pBdr>
        <w:spacing w:after="240" w:line="480" w:lineRule="auto"/>
        <w:rPr>
          <w:rFonts w:ascii="Times New Roman" w:eastAsia="Arial" w:hAnsi="Times New Roman" w:cs="Times New Roman"/>
          <w:lang w:val="en-US"/>
        </w:rPr>
      </w:pPr>
      <w:r w:rsidRPr="0005280C">
        <w:rPr>
          <w:rFonts w:ascii="Times New Roman" w:eastAsia="Arial" w:hAnsi="Times New Roman" w:cs="Times New Roman"/>
          <w:color w:val="000000"/>
          <w:lang w:val="en-US"/>
        </w:rPr>
        <w:t xml:space="preserve">Table </w:t>
      </w:r>
      <w:r w:rsidR="00026ADF">
        <w:rPr>
          <w:rFonts w:ascii="Times New Roman" w:eastAsia="Arial" w:hAnsi="Times New Roman" w:cs="Times New Roman"/>
          <w:color w:val="000000"/>
          <w:lang w:val="en-US"/>
        </w:rPr>
        <w:t>S</w:t>
      </w:r>
      <w:r>
        <w:rPr>
          <w:rFonts w:ascii="Times New Roman" w:eastAsia="Arial" w:hAnsi="Times New Roman" w:cs="Times New Roman"/>
          <w:color w:val="000000"/>
          <w:lang w:val="en-US"/>
        </w:rPr>
        <w:t>2</w:t>
      </w:r>
      <w:r w:rsidRPr="0005280C">
        <w:rPr>
          <w:rFonts w:ascii="Times New Roman" w:eastAsia="Arial" w:hAnsi="Times New Roman" w:cs="Times New Roman"/>
          <w:color w:val="000000"/>
          <w:lang w:val="en-US"/>
        </w:rPr>
        <w:t xml:space="preserve">. List of </w:t>
      </w:r>
      <w:r>
        <w:rPr>
          <w:rFonts w:ascii="Times New Roman" w:eastAsia="Arial" w:hAnsi="Times New Roman" w:cs="Times New Roman"/>
          <w:color w:val="000000"/>
          <w:lang w:val="en-US"/>
        </w:rPr>
        <w:t>all</w:t>
      </w:r>
      <w:r w:rsidRPr="0005280C">
        <w:rPr>
          <w:rFonts w:ascii="Times New Roman" w:eastAsia="Arial" w:hAnsi="Times New Roman" w:cs="Times New Roman"/>
          <w:color w:val="000000"/>
          <w:lang w:val="en-US"/>
        </w:rPr>
        <w:t xml:space="preserve"> </w:t>
      </w:r>
      <w:r>
        <w:rPr>
          <w:rFonts w:ascii="Times New Roman" w:eastAsia="Arial" w:hAnsi="Times New Roman" w:cs="Times New Roman"/>
          <w:color w:val="000000"/>
          <w:lang w:val="en-US"/>
        </w:rPr>
        <w:t>recoveries</w:t>
      </w:r>
      <w:r w:rsidRPr="0005280C">
        <w:rPr>
          <w:rFonts w:ascii="Times New Roman" w:eastAsia="Arial" w:hAnsi="Times New Roman" w:cs="Times New Roman"/>
          <w:color w:val="000000"/>
          <w:lang w:val="en-US"/>
        </w:rPr>
        <w:t xml:space="preserve"> included in the database</w:t>
      </w:r>
      <w:r>
        <w:rPr>
          <w:rFonts w:ascii="Times New Roman" w:eastAsia="Arial" w:hAnsi="Times New Roman" w:cs="Times New Roman"/>
          <w:color w:val="000000"/>
          <w:lang w:val="en-US"/>
        </w:rPr>
        <w:t>. We report all recoveries where the capture outside the Pontine Islands was between March 15</w:t>
      </w:r>
      <w:r w:rsidRPr="00173025">
        <w:rPr>
          <w:rFonts w:ascii="Times New Roman" w:eastAsia="Arial" w:hAnsi="Times New Roman" w:cs="Times New Roman"/>
          <w:color w:val="000000"/>
          <w:vertAlign w:val="superscript"/>
          <w:lang w:val="en-US"/>
        </w:rPr>
        <w:t>th</w:t>
      </w:r>
      <w:r>
        <w:rPr>
          <w:rFonts w:ascii="Times New Roman" w:eastAsia="Arial" w:hAnsi="Times New Roman" w:cs="Times New Roman"/>
          <w:color w:val="000000"/>
          <w:lang w:val="en-US"/>
        </w:rPr>
        <w:t xml:space="preserve"> and September 20</w:t>
      </w:r>
      <w:r w:rsidRPr="00173025">
        <w:rPr>
          <w:rFonts w:ascii="Times New Roman" w:eastAsia="Arial" w:hAnsi="Times New Roman" w:cs="Times New Roman"/>
          <w:color w:val="000000"/>
          <w:vertAlign w:val="superscript"/>
          <w:lang w:val="en-US"/>
        </w:rPr>
        <w:t>th</w:t>
      </w:r>
      <w:r>
        <w:rPr>
          <w:rFonts w:ascii="Times New Roman" w:eastAsia="Arial" w:hAnsi="Times New Roman" w:cs="Times New Roman"/>
          <w:color w:val="000000"/>
          <w:lang w:val="en-US"/>
        </w:rPr>
        <w:t xml:space="preserve">. Recoveries that were not used for the </w:t>
      </w:r>
      <w:r>
        <w:rPr>
          <w:rFonts w:ascii="Times New Roman" w:eastAsia="Arial" w:hAnsi="Times New Roman" w:cs="Times New Roman"/>
          <w:lang w:val="en-US"/>
        </w:rPr>
        <w:t>g</w:t>
      </w:r>
      <w:r w:rsidRPr="00E45245">
        <w:rPr>
          <w:rFonts w:ascii="Times New Roman" w:eastAsia="Arial" w:hAnsi="Times New Roman" w:cs="Times New Roman"/>
          <w:lang w:val="en-US"/>
        </w:rPr>
        <w:t>eographical analysis</w:t>
      </w:r>
      <w:r w:rsidRPr="00243AC1">
        <w:rPr>
          <w:rFonts w:ascii="Times New Roman" w:eastAsia="Arial" w:hAnsi="Times New Roman" w:cs="Times New Roman"/>
          <w:color w:val="000000"/>
          <w:lang w:val="en-US"/>
        </w:rPr>
        <w:t xml:space="preserve"> </w:t>
      </w:r>
      <w:r>
        <w:rPr>
          <w:rFonts w:ascii="Times New Roman" w:eastAsia="Arial" w:hAnsi="Times New Roman" w:cs="Times New Roman"/>
          <w:color w:val="000000"/>
          <w:lang w:val="en-US"/>
        </w:rPr>
        <w:t>are included with notes on the justification for discarding.</w:t>
      </w:r>
      <w:r w:rsidRPr="0005280C">
        <w:rPr>
          <w:rFonts w:ascii="Times New Roman" w:eastAsia="Arial" w:hAnsi="Times New Roman" w:cs="Times New Roman"/>
          <w:color w:val="000000"/>
          <w:lang w:val="en-US"/>
        </w:rPr>
        <w:t xml:space="preserve"> </w:t>
      </w:r>
      <w:r>
        <w:rPr>
          <w:rFonts w:ascii="Times New Roman" w:eastAsia="Arial" w:hAnsi="Times New Roman" w:cs="Times New Roman"/>
          <w:color w:val="000000"/>
          <w:lang w:val="en-US"/>
        </w:rPr>
        <w:t>*</w:t>
      </w:r>
      <w:r w:rsidRPr="0005280C">
        <w:rPr>
          <w:rFonts w:ascii="Times New Roman" w:eastAsia="Arial" w:hAnsi="Times New Roman" w:cs="Times New Roman"/>
          <w:color w:val="000000"/>
          <w:lang w:val="en-US"/>
        </w:rPr>
        <w:t>Date</w:t>
      </w:r>
      <w:r>
        <w:rPr>
          <w:rFonts w:ascii="Times New Roman" w:eastAsia="Arial" w:hAnsi="Times New Roman" w:cs="Times New Roman"/>
          <w:color w:val="000000"/>
          <w:lang w:val="en-US"/>
        </w:rPr>
        <w:t>, g</w:t>
      </w:r>
      <w:r w:rsidRPr="0005280C">
        <w:rPr>
          <w:rFonts w:ascii="Times New Roman" w:eastAsia="Arial" w:hAnsi="Times New Roman" w:cs="Times New Roman"/>
          <w:color w:val="000000"/>
          <w:lang w:val="en-US"/>
        </w:rPr>
        <w:t xml:space="preserve">eographical coordinates in decimal degrees </w:t>
      </w:r>
      <w:r>
        <w:rPr>
          <w:rFonts w:ascii="Times New Roman" w:eastAsia="Arial" w:hAnsi="Times New Roman" w:cs="Times New Roman"/>
          <w:color w:val="000000"/>
          <w:lang w:val="en-US"/>
        </w:rPr>
        <w:t xml:space="preserve">and </w:t>
      </w:r>
      <w:r w:rsidRPr="0005280C">
        <w:rPr>
          <w:rFonts w:ascii="Times New Roman" w:eastAsia="Arial" w:hAnsi="Times New Roman" w:cs="Times New Roman"/>
          <w:color w:val="000000"/>
          <w:lang w:val="en-US"/>
        </w:rPr>
        <w:t xml:space="preserve">PECBMS region refer to the </w:t>
      </w:r>
      <w:r>
        <w:rPr>
          <w:rFonts w:ascii="Times New Roman" w:eastAsia="Arial" w:hAnsi="Times New Roman" w:cs="Times New Roman"/>
          <w:color w:val="000000"/>
          <w:lang w:val="en-US"/>
        </w:rPr>
        <w:t>recovery</w:t>
      </w:r>
      <w:r w:rsidRPr="0005280C">
        <w:rPr>
          <w:rFonts w:ascii="Times New Roman" w:eastAsia="Arial" w:hAnsi="Times New Roman" w:cs="Times New Roman"/>
          <w:color w:val="000000"/>
          <w:lang w:val="en-US"/>
        </w:rPr>
        <w:t xml:space="preserve"> outside the Pontine islands (Ponza, Ventotene and Zannone). 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962"/>
        <w:gridCol w:w="1030"/>
        <w:gridCol w:w="807"/>
        <w:gridCol w:w="1058"/>
        <w:gridCol w:w="1031"/>
        <w:gridCol w:w="685"/>
        <w:gridCol w:w="780"/>
        <w:gridCol w:w="773"/>
        <w:gridCol w:w="712"/>
        <w:gridCol w:w="712"/>
        <w:gridCol w:w="692"/>
      </w:tblGrid>
      <w:tr w:rsidR="00D01DBB" w:rsidRPr="00EA63BA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D01DBB" w:rsidRPr="00173025" w:rsidTr="00185BCD">
        <w:trPr>
          <w:trHeight w:val="324"/>
        </w:trPr>
        <w:tc>
          <w:tcPr>
            <w:tcW w:w="522" w:type="pct"/>
            <w:tcBorders>
              <w:top w:val="single" w:sz="6" w:space="0" w:color="auto"/>
              <w:left w:val="nil"/>
              <w:bottom w:val="double" w:sz="6" w:space="0" w:color="auto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pecies</w:t>
            </w:r>
          </w:p>
        </w:tc>
        <w:tc>
          <w:tcPr>
            <w:tcW w:w="559" w:type="pct"/>
            <w:tcBorders>
              <w:top w:val="single" w:sz="6" w:space="0" w:color="auto"/>
              <w:left w:val="nil"/>
              <w:bottom w:val="double" w:sz="6" w:space="0" w:color="auto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Ringing station</w:t>
            </w:r>
          </w:p>
        </w:tc>
        <w:tc>
          <w:tcPr>
            <w:tcW w:w="437" w:type="pct"/>
            <w:tcBorders>
              <w:top w:val="single" w:sz="6" w:space="0" w:color="auto"/>
              <w:left w:val="nil"/>
              <w:bottom w:val="double" w:sz="6" w:space="0" w:color="auto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Ringing country</w:t>
            </w:r>
          </w:p>
        </w:tc>
        <w:tc>
          <w:tcPr>
            <w:tcW w:w="574" w:type="pct"/>
            <w:tcBorders>
              <w:top w:val="single" w:sz="6" w:space="0" w:color="auto"/>
              <w:left w:val="nil"/>
              <w:bottom w:val="double" w:sz="6" w:space="0" w:color="auto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Retrap station</w:t>
            </w:r>
          </w:p>
        </w:tc>
        <w:tc>
          <w:tcPr>
            <w:tcW w:w="559" w:type="pct"/>
            <w:tcBorders>
              <w:top w:val="single" w:sz="6" w:space="0" w:color="auto"/>
              <w:left w:val="nil"/>
              <w:bottom w:val="double" w:sz="6" w:space="0" w:color="auto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Retrap country</w:t>
            </w:r>
          </w:p>
        </w:tc>
        <w:tc>
          <w:tcPr>
            <w:tcW w:w="370" w:type="pct"/>
            <w:tcBorders>
              <w:top w:val="single" w:sz="6" w:space="0" w:color="auto"/>
              <w:left w:val="nil"/>
              <w:bottom w:val="double" w:sz="6" w:space="0" w:color="auto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atitude*</w:t>
            </w:r>
          </w:p>
        </w:tc>
        <w:tc>
          <w:tcPr>
            <w:tcW w:w="422" w:type="pct"/>
            <w:tcBorders>
              <w:top w:val="single" w:sz="6" w:space="0" w:color="auto"/>
              <w:left w:val="nil"/>
              <w:bottom w:val="double" w:sz="6" w:space="0" w:color="auto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ongitude*</w:t>
            </w:r>
          </w:p>
        </w:tc>
        <w:tc>
          <w:tcPr>
            <w:tcW w:w="417" w:type="pct"/>
            <w:tcBorders>
              <w:top w:val="single" w:sz="6" w:space="0" w:color="auto"/>
              <w:left w:val="nil"/>
              <w:bottom w:val="double" w:sz="6" w:space="0" w:color="auto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Date*</w:t>
            </w:r>
          </w:p>
        </w:tc>
        <w:tc>
          <w:tcPr>
            <w:tcW w:w="384" w:type="pct"/>
            <w:tcBorders>
              <w:top w:val="single" w:sz="6" w:space="0" w:color="auto"/>
              <w:left w:val="nil"/>
              <w:bottom w:val="double" w:sz="6" w:space="0" w:color="auto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ECBMS Region</w:t>
            </w:r>
          </w:p>
        </w:tc>
        <w:tc>
          <w:tcPr>
            <w:tcW w:w="384" w:type="pct"/>
            <w:tcBorders>
              <w:top w:val="single" w:sz="6" w:space="0" w:color="auto"/>
              <w:left w:val="nil"/>
              <w:bottom w:val="double" w:sz="6" w:space="0" w:color="auto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Discarded</w:t>
            </w:r>
          </w:p>
        </w:tc>
        <w:tc>
          <w:tcPr>
            <w:tcW w:w="373" w:type="pct"/>
            <w:tcBorders>
              <w:top w:val="single" w:sz="6" w:space="0" w:color="auto"/>
              <w:left w:val="nil"/>
              <w:bottom w:val="double" w:sz="6" w:space="0" w:color="auto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Rationale</w:t>
            </w:r>
          </w:p>
        </w:tc>
      </w:tr>
      <w:tr w:rsidR="00D01DBB" w:rsidRPr="00173025" w:rsidTr="00185BCD">
        <w:trPr>
          <w:trHeight w:val="324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Acrocephalus arundinaceu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entoten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Keszthely-Fenekpuszt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Hungary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6.7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7.2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7/06/200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entral &amp; East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Acrocephalus arundinaceu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entoten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Zb.Wonieść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olan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2.0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6.7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7/18/200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entral &amp; East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Acrocephalus arundinaceu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Dinnyés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Hungary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entoten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7.1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8.5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8/26/201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entral &amp; East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Acrocephalus arundinaceu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Boguniewo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Poland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entoten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2.7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6.9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7/03/199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entral &amp; East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Acrocephalus arundinaceu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Zannon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rhnik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Slovenia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5.9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4.3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8/22/201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est Balkan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ikely migrating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Acrocephalus arundinaceu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Fenékpuszta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Hungary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onz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6.7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7.2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9/13/200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entral &amp; East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ikely migrating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Acrocephalus arundinaceu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libusa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roatia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onz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3.0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7.6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8/11/200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est Balkan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ikely migrating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Acrocephalus schoenobaenu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onza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strav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zech Republic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9.8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8.3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5/04/201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entral &amp; East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Acrocephalus schoenobaenu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Ekeren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Belgium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entoten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1.2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.4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8/12/199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est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Acrocephalus schoenobaenu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spvik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weden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entoten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9.4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7.6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8/20/200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rth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Acrocephalus schoenobaenu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iminka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Finland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onz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4.8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5.3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8/13/200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rth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Acrocephalus schoenobaenu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ransko jezero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Croatia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entoten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3.8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5.5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8/17/200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est Balkan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ikely migrating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Erithacus rubecul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entoten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Halastó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Hungar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5.9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7.9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4/17/200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entral &amp; East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Erithacus rubecul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entoten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Rönnskär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Sweden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9.9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4.4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4/25/200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rth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Erithacus rubecul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iędzyodrz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Poland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entoten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3.2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4.4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7/07/200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entral &amp; East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Erithacus rubecul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okva Rovozna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roatia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entoten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5.2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4.2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9/10/200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est Balkan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ikely migrating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Ficedula albicolli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Rosenburg-Mold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ustria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entoten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8.6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5.6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6/30/200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est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Ficedula albicolli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Kamenec Pod Vtacnikom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lovakia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onz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8.6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8.5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6/03/201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entral &amp; East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Ficedula albicolli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Rudvier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weden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onz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7.0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8.3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6/25/201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rth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Ficedula albicolli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lužín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zech Republic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Zannon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9.3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7.0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6/14/201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entral &amp; East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Ficedula hypoleuc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onza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epanmaki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Finlan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2.8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9.3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5/13/201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rth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Ficedula hypoleuc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Halloh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Germany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entoten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3.9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.5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6/08/200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est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Ficedula hypoleuc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Boswachterij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The Netherlands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entoten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2.6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.2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5/24/201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est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Ficedula hypoleuc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vi Knezevac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Republic of Serbia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onz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6.0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.1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8/29/200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est Balkan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Ficedula hypoleuc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ervenohorské Sedlo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zech Republic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onz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0.1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7.1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8/25/201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entral &amp; East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Hippolais icterin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entoten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edser Odd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Denmark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4.5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1.9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8/25/201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est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Hippolais icterin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entoten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rønland, Oslo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Norwa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9.9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0.7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6/17/199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rth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Hippolais icterin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entoten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ugstkaln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Latvia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6.3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3.3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6/20/201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entral &amp; East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Hippolais icterin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entoten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ichtenberg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Germany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0.8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3.3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6/04/200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entral &amp; East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Hippolais icterin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onza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fantu Gheorgh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Romania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5.8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5.7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5/13/201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outhEast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Hippolais icterin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Zagajew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Poland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entoten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1.7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8.5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7/03/201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entral &amp; East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Hippolais icterin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entoten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sv-SE"/>
              </w:rPr>
              <w:t>P Nac del Archipielago de Cabrer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pain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9.5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6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5/13/200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outh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ikely migrating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Hirundo rustic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entoten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ejvanov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Czech Republic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9.8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3.6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6/11/200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entral &amp; East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Hirundo rustic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entoten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Brunyol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Spain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1.9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6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8/15/200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outh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Hirundo rustic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entoten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ransko Jezero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Croatia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3.8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5.5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8/30/201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est Balkan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Hirundo rustic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onza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ocarno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witzerlan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6.1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.8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4/02/201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est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Hirundo rustic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onza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Heikant 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he Netherlands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1.3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.2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7/10/201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est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Hirundo rustic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Zannon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Kraghed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rdjyllands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7.2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0.0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6/07/201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est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Hirundo rustic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Zannon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roningen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he Netherlands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3.3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.8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7/28/201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est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Hirundo rustic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Kolansko Blato - Isola Pag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Croatia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entoten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4.5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4.9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8/29/200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est Balkan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Hirundo rustic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aust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Spain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entoten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1.9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1.2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6/10/200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outh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Hirundo rustic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es Grangettes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France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entoten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6.3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.9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8/14/200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est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Hirundo rustic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zuqueca de Henares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Spain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entoten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0.5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3.2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8/10/200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outh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Hirundo rustic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ristavica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Slovenia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entoten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6.2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5.6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7/21/200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est Balkan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Hirundo rustic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zsak (Kolon – TÒ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Hungary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onz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6.7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9.3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8/18/200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entral &amp; East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Hirundo rustic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Halasto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Hungary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onz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5.9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7.9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9/10/200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entral &amp; East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Hirundo rustic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Bilj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lovenia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onz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0.9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2.9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8/17/200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outh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Hirundo rustic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egelsee B. Fauenfeld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witzerland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onz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7.5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.8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8/24/200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est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Hirundo rustic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Bokrijk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onz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0.9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.4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8/04/201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est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Hirundo rustic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erd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lovenia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onz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5.9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4.3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5/03/201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est Balkan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Hirundo rustic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ransko Jezero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roatia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Zannon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3.8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5.5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7/30/200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est Balkan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Hirundo rustic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entoten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Barcaggio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France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3.0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.4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4/22/200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outh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ikely migrating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Hirundo rustic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entoten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ali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Greece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5.2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5.4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4/15/201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outhEast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ikely migrating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Hirundo rustic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ransko jezero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Croatia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entoten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3.8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5.5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9/06/200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est Balkan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ikely migrating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Merops apiaster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entoten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josa River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Albania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0.6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9.5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5/23/200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est Balkan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Merops apiaster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Edderitz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Germany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entoten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1.6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1.8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7/07/200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entral &amp; East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Oenanthe oenanth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onza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Klec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lovenia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6.1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4.5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4/22/201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est Balkan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Oriolus oriolu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entoten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ntikyther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Greece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5.8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3.3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5/07/201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outhEast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hoenicurus ochruro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Kos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Greece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entoten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8.7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8.5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7/21/200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entral &amp; East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hoenicurus phoenicuru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entoten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Joachimsthal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German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2.9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3.7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5/25/200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entral &amp; East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hoenicurus phoenicuru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entoten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lön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Germany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4.1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0.4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6/05/200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est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hoenicurus phoenicuru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onza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artu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Estonia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8.7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4.4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6/01/201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entral &amp; East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hoenicurus phoenicuru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astricum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The Netherland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entoten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2.5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.6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7/19/201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est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hoenicurus phoenicuru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reifswalder Oi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Germany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entoten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4.2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3.9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5/13/200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entral &amp; East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hylloscopus collybit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entoten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idingen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Sweden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7.3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1.9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4/25/200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rth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hylloscopus collybit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entoten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Hluboka n/Vlt.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Czech Republic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9.0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4.4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4/14/200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entral &amp; East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hylloscopus collybit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entoten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Bredmar/Byn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weden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8.7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7.8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5/05/201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rth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hylloscopus collybit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onza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idingen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weden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7.3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1.9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5/05/201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rth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hylloscopus collybit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Zannon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Flakket – Arhu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Denmark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6.7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1.5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4/24/201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est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hylloscopus collybit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edser Odd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Denmark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entoten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4.5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1.9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5/26/200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est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hylloscopus collybit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Ellekrattet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Denmark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entoten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7.7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0.6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4/22/200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est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hylloscopus collybit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Koterov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Czech Republic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entoten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9.7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3.4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4/08/200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entral &amp; East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hylloscopus collybit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in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rway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entoten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3.7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1.4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9/16/200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rth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hylloscopus collybit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raha 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zech Republic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onz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0.1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4.5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7/01/201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entral &amp; East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hylloscopus collybit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es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rway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onz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3.7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.5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9/17/201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rth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hylloscopus sibilatrix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entoten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Harvaluoto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Finland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0.3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.4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6/09/200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rth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hylloscopus sibilatrix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entoten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imar Nature Reserv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Malta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5.9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4.3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4/29/200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outh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ikely migrating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hylloscopus sibilatrix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imar Nature Reserv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alta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onz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5.9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4.3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4/29/200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outh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ikely migrating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hylloscopus trochilu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entoten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ttenby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Sweden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6.2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6.4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5/20/200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rth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hylloscopus trochilu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entoten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Hoburgen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weden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6.9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8.1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5/27/200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rth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hylloscopus trochilu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entoten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Hoburgen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weden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6.9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8.1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5/10/200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rth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hylloscopus trochilu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entoten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Hoburgen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weden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6.9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8.1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5/31/200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rth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hylloscopus trochilu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entoten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ylviastien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Denmark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7.7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0.6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5/20/201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est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hylloscopus trochilu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entoten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kultorp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Sweden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8.3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3.8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6/02/201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rth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hylloscopus trochilu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entoten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ira Bruk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Sweden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9.5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8.5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5/31/201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rth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hylloscopus trochilu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entoten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ild Strand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Denmark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7.1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.9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8/02/201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est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hylloscopus trochilu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entoten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Flakket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Denmark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6.7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1.5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4/23/201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est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hylloscopus trochilu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onza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Bialk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olan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1.3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3.0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8/01/201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entral &amp; East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hylloscopus trochilu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onza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tklippan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weden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5.9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5.7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5/02/201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rth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hylloscopus trochilu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onza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Jakobsbyn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weden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9.5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2.6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7/19/201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rth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hylloscopus trochilu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ttenby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weden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entoten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6.2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6.4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5/10/200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rth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hylloscopus trochilu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ttenby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weden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entoten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6.2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6.4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4/25/200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rth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hylloscopus trochilu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Jomfruland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Norway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entoten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8.8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.6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8/15/200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rth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hylloscopus trochilu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edser Odd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Denmark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entoten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4.5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1.9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5/15/200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est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hylloscopus trochilu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ebbek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Belgium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entoten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1.0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.1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7/29/200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est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hylloscopus trochilu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Hoburgen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Sweden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entoten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6.9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8.1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5/06/199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rth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hylloscopus trochilu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Zele-Heikant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Belgium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entoten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1.0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.0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8/29/200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est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hylloscopus trochilu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orhamn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weden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entoten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6.0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5.8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5/16/200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rth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hylloscopus trochilu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Eriksöre/Karlevi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Sweden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entoten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6.6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6.4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7/24/200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rth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hylloscopus trochilu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tklippan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Sweden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entoten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5.9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5.7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8/16/199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rth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hylloscopus trochilu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rimstadvanet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rway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entoten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2.3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.0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7/27/199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rth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hylloscopus trochilu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linno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oland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entoten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1.7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8.6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7/18/200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entral &amp; East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hylloscopus trochilu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Rościnno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Poland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entoten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2.6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7.1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6/20/200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entral &amp; East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hylloscopus trochilu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imbach-Oberfrohna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ermany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onz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0.8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2.7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8/31/200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entral &amp; East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hylloscopus trochilu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aar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Estonia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onz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7.9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.0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7/27/200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entral &amp; East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hylloscopus trochilu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Hoburgen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weden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onz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6.9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8.1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8/29/200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rth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hylloscopus trochilu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reifswalder Oi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ermany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onz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4.2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3.9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8/07/201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entral &amp; East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hylloscopus trochilu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ici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oland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onz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4.5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6.4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4/18/201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entral &amp; East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hylloscopus trochilu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onza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lla de L'air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pain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9.8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.2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4/05/201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outh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ikely migrating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hylloscopus trochilu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R Nat de las Islas Columbretes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pain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entoten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9.8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6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4/15/199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outh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ikely migrating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hylloscopus trochilu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Rio Ebro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pain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entoten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1.5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7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8/30/200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outh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ikely migrating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hylloscopus trochilu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asares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Spain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entoten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6.4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5.2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8/21/200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outh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ikely migrating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hylloscopus trochilu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lacios de la Valduerna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pain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entoten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2.3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5.9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9/06/200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outh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ikely migrating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hylloscopus trochilu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e Massereau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France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onz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7.2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1.9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9/15/200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outh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ikely migrating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axicola rubetr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entoten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reifswalder Oi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Germany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4.2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3.9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3/19/200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entral &amp; East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treptopelia turtur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entoten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Didymoteicho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Greece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1.3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6.5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8/20/200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outhEast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ikely migrating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treptopelia turtur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entoten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Delimar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Malta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5.8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4.5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4/27/200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outh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ikely migrating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treptopelia turtur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entoten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Rheni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Greece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7.3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5.3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9/03/200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outhEast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ikely migrating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treptopelia turtur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entoten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Zebbug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Malta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5.8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4.4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4/30/201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outh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ikely migrating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treptopelia turtur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entoten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urgulyat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Bulgaria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2.7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.9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8/18/200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outhEast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ikely migrating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treptopelia turtur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entoten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Kilki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Greece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0.7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.9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8/30/201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outhEast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ikely migrating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treptopelia turtur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Zannon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hkodër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lbania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2.0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9.5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4/23/201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est Balkan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ikely migrating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ylvia atricapill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entoten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ächsische Schweiz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Germany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0.9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4.0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4/23/200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entral &amp; East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ylvia atricapill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entoten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anzleben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Germany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2.0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1.4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5/21/201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entral &amp; East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ylvia atricapill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onza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Horusic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zech Republic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9.1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4.7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4/24/201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entral &amp; East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ylvia atricapill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onza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edel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erman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3.5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.7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4/23/201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est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ylvia atricapill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Ralangen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weden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entoten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7.8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4.8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8/30/200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rth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ylvia atricapill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wirs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Belgium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entoten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0.6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.4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9/02/200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est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ylvia atricapill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Berzé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Belgium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entoten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0.2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.4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9/09/198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est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ylvia atricapill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D. Jesenic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Slovenia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entoten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5.9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5.1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9/14/200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est Balkan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ylvia atricapill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imtoft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Denmark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entoten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6.4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0.5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4/20/201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est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ylvia atricapill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ustenau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Austria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entoten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7.4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.6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9/09/200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est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ylvia atricapill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iederbreitbach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Germany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entoten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0.5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.3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8/30/200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est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ylvia borin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entoten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zalonna (AH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Hungary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8.4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.7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8/22/200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entral &amp; East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ylvia borin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onza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ttenby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weden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6.2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6.4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8/12/200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rth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ylvia borin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onza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aajakoskenjarvi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Finlan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0.5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6.8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6/13/200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rth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ylvia borin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onza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altoniske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ithuania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4.8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5.2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7/03/201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entral &amp; East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ylvia borin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onza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szaly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Hungar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7.6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8.3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8/27/201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entral &amp; East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ylvia borin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onza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hristianso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Denmark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5.3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5.1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5/18/201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est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ylvia borin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Zannon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csa (AH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Hungar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7.6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9.3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8/11/201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entral &amp; East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ylvia borin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Jomfruland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Norway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entoten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8.8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.6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9/09/200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rth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ylvia borin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Hoburgen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Sweden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entoten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6.9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8.1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9/02/200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rth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ylvia borin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Hoburgen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Sweden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entoten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6.9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8.1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8/15/200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rth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ylvia borin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Riečiai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Lithuania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entoten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4.4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3.6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8/15/200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entral &amp; East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ylvia borin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Hajdoš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lovenia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entoten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6.4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5.8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8/23/200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est Balkan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ylvia borin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Drienovec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Slovakia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entoten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8.6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.9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9/09/200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entral &amp; East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ylvia borin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ulu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Finland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onz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5.0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5.4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8/12/200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rth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ylvia borin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csa (AH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Hungary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onz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7.3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9.2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8/20/200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entral &amp; East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ylvia borin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zalonna (AH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Hungary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onz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8.4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.7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8/16/201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entral &amp; East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ylvia borin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entoten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rhnik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Slovenia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5.9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4.3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8/20/200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est Balkan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ikely migrating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ylvia borin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entoten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ransko Jezero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Croatia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3.8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5.5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8/28/200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est Balkan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ikely migrating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ylvia borin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onza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rhnik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lovenia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5.9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4.3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8/21/200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est Balkan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ikely migrating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ylvia borin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onza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ied L-Ahmar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alta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6.0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4.3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4/30/201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outh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ikely migrating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ylvia borin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rhnika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Slovenia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entoten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5.9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4.3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8/18/200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est Balkan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ikely migrating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ylvia borin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rhnika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lovenia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entoten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5.9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4.3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9/12/200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est Balkan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ikely migrating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ylvia borin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rhnika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lovenia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entoten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5.9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4.3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8/19/200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est Balkan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ikely migrating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ylvia borin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nanje Goric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Slovenia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entoten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6.0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4.4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8/18/200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est Balkan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ikely migrating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ylvia borin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Bevk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Slovenia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entoten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5.9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4.3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8/12/200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est Balkan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ikely migrating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ylvia borin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ransko jezero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Croatia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entoten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3.8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5.5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8/25/200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est Balkan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ikely migrating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ylvia borin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ransko jezero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Croatia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entoten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3.8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5.5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8/19/200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est Balkan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ikely migrating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ylvia borin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ransko jezero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roatia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entoten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3.8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5.5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8/20/200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est Balkan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ikely migrating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ylvia borin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Retj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Slovenia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entoten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5.7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4.3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8/22/200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est Balkan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ikely migrating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ylvia borin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lovenska Vas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Slovenia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entoten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5.9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5.0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8/30/200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est Balkan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ikely migrating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ylvia borin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rhnika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lovenia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onz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5.9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4.3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8/17/200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est Balkan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ikely migrating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ylvia borin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ransko Jezero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roatia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onz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3.8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5.5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9/01/200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est Balkan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ikely migrating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ylvia borin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Buskett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alta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onz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5.8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4.4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5/11/200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outh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ikely migrating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ylvia borin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erd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lovenia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onz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5.9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4.3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8/23/200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est Balkan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ikely migrating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ylvia borin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Dragomer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lovenia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onz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6.0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4.3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8/20/201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est Balkan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ikely migrating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ylvia borin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ap D'antibes Einlenroc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France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onz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3.5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.1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5/11/201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outh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ikely migrating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ylvia borin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rhnika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lovenia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onz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5.9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4.3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8/19/201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est Balkan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ikely migrating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ylvia borin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Zalosc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lovenia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onz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5.8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3.7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9/11/201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est Balkan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ikely migrating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ylvia borin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ied L-Ahmar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alta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onz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6.0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4.3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4/30/201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outh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ikely migrating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ylvia borin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ransko Jezero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roatia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onz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3.8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5.5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9/12/201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est Balkan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ikely migrating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ylvia borin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Jezero, Njivic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roatia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onz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5.1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4.5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8/18/201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est Balkan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ikely migrating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ylvia borin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ransko Jezero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roatia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onz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3.8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5.5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8/20/201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est Balkan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ikely migrating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ylvia communi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entoten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Rybachiy  Fringill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Russia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5.0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.7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5/31/200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entral &amp; East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ylvia communi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entoten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Jomfruland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Norwa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8.8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.6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5/16/199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rth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ylvia communi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entoten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Zabic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Slovenia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2.5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4.7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5/17/200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entral &amp; East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ylvia communi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entoten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Högnalöv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Sweden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6.7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4.8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5/22/200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rth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ylvia communi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entoten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ovolusky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zech Republic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0.3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5.1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4/25/200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entral &amp; East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ylvia communi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entoten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olczewic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Poland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2.8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5.5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6/11/201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entral &amp; East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ylvia communi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onza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agskar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Finlan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9.8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9.7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5/28/200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rth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ylvia communi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onza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pacic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zech Republic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9.8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5.6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7/16/200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entral &amp; East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ylvia communi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onza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ycklamavaart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he Netherlands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2.9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.4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7/22/201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est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ylvia communi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Zannon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Bad Grosspertholz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iederösterreich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8.6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4.8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5/23/200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est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ylvia communi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Bolle Di Magadino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Switzerland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entoten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6.1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.8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5/02/200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est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ylvia communi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Körmend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Hungary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entoten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7.0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6.6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8/24/201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entral &amp; East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ylvia communi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Kalnciems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Latvia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entoten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6.8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3.6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8/05/200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entral &amp; East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ylvia communi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entoten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lla de L'Air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Spain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9.8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.2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5/04/200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outh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ikely migrating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ylvia communi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ransko Jezero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roatia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onz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3.8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5.5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9/02/200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est Balkan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ikely migrating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Upupa epop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entoten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troupeč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zech Republic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0.3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3.5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7/12/201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entral &amp; East Europ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D01DBB" w:rsidRPr="00173025" w:rsidTr="00185BCD">
        <w:trPr>
          <w:trHeight w:val="324"/>
        </w:trPr>
        <w:tc>
          <w:tcPr>
            <w:tcW w:w="52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Upupa epops</w:t>
            </w:r>
          </w:p>
        </w:tc>
        <w:tc>
          <w:tcPr>
            <w:tcW w:w="55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entotene</w:t>
            </w:r>
          </w:p>
        </w:tc>
        <w:tc>
          <w:tcPr>
            <w:tcW w:w="43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57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rivlaka</w:t>
            </w:r>
          </w:p>
        </w:tc>
        <w:tc>
          <w:tcPr>
            <w:tcW w:w="55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Croatia </w:t>
            </w:r>
          </w:p>
        </w:tc>
        <w:tc>
          <w:tcPr>
            <w:tcW w:w="37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0.37</w:t>
            </w:r>
          </w:p>
        </w:tc>
        <w:tc>
          <w:tcPr>
            <w:tcW w:w="42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3.47</w:t>
            </w:r>
          </w:p>
        </w:tc>
        <w:tc>
          <w:tcPr>
            <w:tcW w:w="41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6/15/2012</w:t>
            </w:r>
          </w:p>
        </w:tc>
        <w:tc>
          <w:tcPr>
            <w:tcW w:w="38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entral &amp; East Europe</w:t>
            </w:r>
          </w:p>
        </w:tc>
        <w:tc>
          <w:tcPr>
            <w:tcW w:w="38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7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302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D01DBB" w:rsidRPr="00173025" w:rsidTr="00185BCD">
        <w:trPr>
          <w:trHeight w:val="312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:rsidR="00D01DBB" w:rsidRPr="00173025" w:rsidRDefault="00D01DBB" w:rsidP="00185B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</w:tbl>
    <w:p w:rsidR="00D01DBB" w:rsidRDefault="00D01DBB" w:rsidP="00D01DBB">
      <w:pPr>
        <w:pBdr>
          <w:top w:val="nil"/>
          <w:left w:val="nil"/>
          <w:bottom w:val="nil"/>
          <w:right w:val="nil"/>
          <w:between w:val="nil"/>
        </w:pBdr>
        <w:spacing w:after="240" w:line="480" w:lineRule="auto"/>
        <w:rPr>
          <w:rFonts w:ascii="Times New Roman" w:eastAsia="Arial" w:hAnsi="Times New Roman" w:cs="Times New Roman"/>
          <w:color w:val="000000"/>
          <w:lang w:val="en-US"/>
        </w:rPr>
      </w:pPr>
    </w:p>
    <w:p w:rsidR="00D01DBB" w:rsidRDefault="00D01DBB" w:rsidP="00D01DBB">
      <w:pPr>
        <w:rPr>
          <w:rFonts w:ascii="Times New Roman" w:eastAsia="Arial" w:hAnsi="Times New Roman" w:cs="Times New Roman"/>
          <w:color w:val="000000"/>
          <w:lang w:val="en-US"/>
        </w:rPr>
      </w:pPr>
      <w:r>
        <w:rPr>
          <w:rFonts w:ascii="Times New Roman" w:eastAsia="Arial" w:hAnsi="Times New Roman" w:cs="Times New Roman"/>
          <w:color w:val="000000"/>
          <w:lang w:val="en-US"/>
        </w:rPr>
        <w:br w:type="page"/>
      </w:r>
    </w:p>
    <w:p w:rsidR="00D01DBB" w:rsidRDefault="00D01DBB" w:rsidP="00D01DBB">
      <w:pPr>
        <w:spacing w:after="240" w:line="480" w:lineRule="auto"/>
        <w:rPr>
          <w:rFonts w:ascii="Times New Roman" w:eastAsia="Arial" w:hAnsi="Times New Roman" w:cs="Times New Roman"/>
          <w:b/>
          <w:color w:val="4F81BD"/>
          <w:lang w:val="en-US"/>
        </w:rPr>
      </w:pPr>
      <w:r w:rsidRPr="0013672B">
        <w:rPr>
          <w:rFonts w:ascii="Times New Roman" w:eastAsia="Arial" w:hAnsi="Times New Roman" w:cs="Times New Roman"/>
          <w:color w:val="000000"/>
          <w:lang w:val="en-US"/>
        </w:rPr>
        <w:t xml:space="preserve">Table </w:t>
      </w:r>
      <w:r w:rsidR="00026ADF">
        <w:rPr>
          <w:rFonts w:ascii="Times New Roman" w:eastAsia="Arial" w:hAnsi="Times New Roman" w:cs="Times New Roman"/>
          <w:color w:val="000000"/>
          <w:lang w:val="en-US"/>
        </w:rPr>
        <w:t>S</w:t>
      </w:r>
      <w:bookmarkStart w:id="0" w:name="_GoBack"/>
      <w:bookmarkEnd w:id="0"/>
      <w:r>
        <w:rPr>
          <w:rFonts w:ascii="Times New Roman" w:eastAsia="Arial" w:hAnsi="Times New Roman" w:cs="Times New Roman"/>
          <w:color w:val="000000"/>
          <w:lang w:val="en-US"/>
        </w:rPr>
        <w:t>3</w:t>
      </w:r>
      <w:r w:rsidRPr="0013672B">
        <w:rPr>
          <w:rFonts w:ascii="Times New Roman" w:eastAsia="Arial" w:hAnsi="Times New Roman" w:cs="Times New Roman"/>
          <w:color w:val="000000"/>
          <w:lang w:val="en-US"/>
        </w:rPr>
        <w:t xml:space="preserve">. Mean </w:t>
      </w:r>
      <w:r>
        <w:rPr>
          <w:rFonts w:ascii="Times New Roman" w:eastAsia="Arial" w:hAnsi="Times New Roman" w:cs="Times New Roman"/>
          <w:color w:val="000000"/>
          <w:lang w:val="en-US"/>
        </w:rPr>
        <w:t>centroid coordinates</w:t>
      </w:r>
      <w:r w:rsidRPr="0013672B">
        <w:rPr>
          <w:rFonts w:ascii="Times New Roman" w:eastAsia="Arial" w:hAnsi="Times New Roman" w:cs="Times New Roman"/>
          <w:color w:val="000000"/>
          <w:lang w:val="en-US"/>
        </w:rPr>
        <w:t xml:space="preserve"> estimated for species </w:t>
      </w:r>
      <w:r>
        <w:rPr>
          <w:rFonts w:ascii="Times New Roman" w:eastAsia="Arial" w:hAnsi="Times New Roman" w:cs="Times New Roman"/>
          <w:color w:val="000000"/>
          <w:lang w:val="en-US"/>
        </w:rPr>
        <w:t xml:space="preserve">with at least three recoveries and for all species together </w:t>
      </w:r>
      <w:r w:rsidRPr="0013672B">
        <w:rPr>
          <w:rFonts w:ascii="Times New Roman" w:eastAsia="Arial" w:hAnsi="Times New Roman" w:cs="Times New Roman"/>
          <w:color w:val="000000"/>
          <w:lang w:val="en-US"/>
        </w:rPr>
        <w:t xml:space="preserve">using </w:t>
      </w:r>
      <w:r>
        <w:rPr>
          <w:rFonts w:ascii="Times New Roman" w:eastAsia="Arial" w:hAnsi="Times New Roman" w:cs="Times New Roman"/>
          <w:color w:val="000000"/>
          <w:lang w:val="en-US"/>
        </w:rPr>
        <w:t>data</w:t>
      </w:r>
      <w:r w:rsidRPr="0013672B">
        <w:rPr>
          <w:rFonts w:ascii="Times New Roman" w:eastAsia="Arial" w:hAnsi="Times New Roman" w:cs="Times New Roman"/>
          <w:color w:val="000000"/>
          <w:lang w:val="en-US"/>
        </w:rPr>
        <w:t xml:space="preserve"> from Pontine Islands and assigned to each of the PECBMS region taken between 1989</w:t>
      </w:r>
      <w:r>
        <w:rPr>
          <w:rFonts w:ascii="Times New Roman" w:eastAsia="Arial" w:hAnsi="Times New Roman" w:cs="Times New Roman"/>
          <w:color w:val="000000"/>
          <w:lang w:val="en-US"/>
        </w:rPr>
        <w:t xml:space="preserve"> and </w:t>
      </w:r>
      <w:r w:rsidRPr="0013672B">
        <w:rPr>
          <w:rFonts w:ascii="Times New Roman" w:eastAsia="Arial" w:hAnsi="Times New Roman" w:cs="Times New Roman"/>
          <w:color w:val="000000"/>
          <w:lang w:val="en-US"/>
        </w:rPr>
        <w:t xml:space="preserve">2016 during the </w:t>
      </w:r>
      <w:r>
        <w:rPr>
          <w:rFonts w:ascii="Times New Roman" w:eastAsia="Arial" w:hAnsi="Times New Roman" w:cs="Times New Roman"/>
          <w:color w:val="000000"/>
          <w:lang w:val="en-US"/>
        </w:rPr>
        <w:t>breeding</w:t>
      </w:r>
      <w:r w:rsidRPr="0013672B">
        <w:rPr>
          <w:rFonts w:ascii="Times New Roman" w:eastAsia="Arial" w:hAnsi="Times New Roman" w:cs="Times New Roman"/>
          <w:color w:val="000000"/>
          <w:lang w:val="en-US"/>
        </w:rPr>
        <w:t xml:space="preserve"> period</w:t>
      </w:r>
      <w:r>
        <w:rPr>
          <w:rFonts w:ascii="Times New Roman" w:eastAsia="Arial" w:hAnsi="Times New Roman" w:cs="Times New Roman"/>
          <w:color w:val="000000"/>
          <w:lang w:val="en-US"/>
        </w:rPr>
        <w:t>.</w:t>
      </w:r>
    </w:p>
    <w:p w:rsidR="002B7413" w:rsidRDefault="00D01DBB">
      <w:r w:rsidRPr="00D01DBB">
        <w:rPr>
          <w:noProof/>
          <w:lang w:val="en-IN" w:eastAsia="en-IN"/>
        </w:rPr>
        <w:drawing>
          <wp:inline distT="0" distB="0" distL="0" distR="0">
            <wp:extent cx="5539740" cy="3520440"/>
            <wp:effectExtent l="0" t="0" r="381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9740" cy="3520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B7413" w:rsidSect="002B74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B9E3634"/>
    <w:multiLevelType w:val="hybridMultilevel"/>
    <w:tmpl w:val="82DEF88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C56FD3"/>
    <w:multiLevelType w:val="hybridMultilevel"/>
    <w:tmpl w:val="39249A8A"/>
    <w:lvl w:ilvl="0" w:tplc="9098C46E">
      <w:numFmt w:val="bullet"/>
      <w:lvlText w:val=""/>
      <w:lvlJc w:val="left"/>
      <w:pPr>
        <w:ind w:left="720" w:hanging="360"/>
      </w:pPr>
      <w:rPr>
        <w:rFonts w:ascii="Symbol" w:eastAsia="Cambria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DF95427"/>
    <w:multiLevelType w:val="multilevel"/>
    <w:tmpl w:val="41364224"/>
    <w:lvl w:ilvl="0">
      <w:start w:val="1"/>
      <w:numFmt w:val="bullet"/>
      <w:lvlText w:val="-"/>
      <w:lvlJc w:val="left"/>
      <w:pPr>
        <w:ind w:left="720" w:hanging="360"/>
      </w:pPr>
      <w:rPr>
        <w:rFonts w:ascii="Cambria" w:eastAsia="Cambria" w:hAnsi="Cambria" w:cs="Cambria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7FD013C6"/>
    <w:multiLevelType w:val="hybridMultilevel"/>
    <w:tmpl w:val="00A03786"/>
    <w:lvl w:ilvl="0" w:tplc="040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characterSpacingControl w:val="doNotCompress"/>
  <w:compat>
    <w:compatSetting w:name="compatibilityMode" w:uri="http://schemas.microsoft.com/office/word" w:val="12"/>
  </w:compat>
  <w:rsids>
    <w:rsidRoot w:val="00D01DBB"/>
    <w:rsid w:val="00026ADF"/>
    <w:rsid w:val="002B7413"/>
    <w:rsid w:val="00BE65A2"/>
    <w:rsid w:val="00D01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58F3A6B-52A2-477C-8F80-294FFE9B68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D01DBB"/>
    <w:pPr>
      <w:spacing w:after="0" w:line="240" w:lineRule="auto"/>
      <w:jc w:val="both"/>
    </w:pPr>
    <w:rPr>
      <w:rFonts w:ascii="Cambria" w:eastAsia="Cambria" w:hAnsi="Cambria" w:cs="Cambria"/>
      <w:sz w:val="24"/>
      <w:szCs w:val="24"/>
      <w:lang w:val="it-IT" w:eastAsia="cs-CZ"/>
    </w:rPr>
  </w:style>
  <w:style w:type="paragraph" w:styleId="Heading1">
    <w:name w:val="heading 1"/>
    <w:basedOn w:val="Normal"/>
    <w:next w:val="Normal"/>
    <w:link w:val="Heading1Char"/>
    <w:rsid w:val="00D01DBB"/>
    <w:pPr>
      <w:keepNext/>
      <w:keepLines/>
      <w:spacing w:before="480" w:after="480"/>
      <w:jc w:val="center"/>
      <w:outlineLvl w:val="0"/>
    </w:pPr>
    <w:rPr>
      <w:rFonts w:ascii="Calibri" w:eastAsia="Calibri" w:hAnsi="Calibri" w:cs="Calibri"/>
      <w:b/>
      <w:color w:val="335B8A"/>
      <w:sz w:val="32"/>
      <w:szCs w:val="32"/>
    </w:rPr>
  </w:style>
  <w:style w:type="paragraph" w:styleId="Heading2">
    <w:name w:val="heading 2"/>
    <w:basedOn w:val="Normal"/>
    <w:next w:val="Normal"/>
    <w:link w:val="Heading2Char"/>
    <w:rsid w:val="00D01DBB"/>
    <w:pPr>
      <w:keepNext/>
      <w:keepLines/>
      <w:spacing w:before="200" w:after="240"/>
      <w:outlineLvl w:val="1"/>
    </w:pPr>
    <w:rPr>
      <w:rFonts w:ascii="Calibri" w:eastAsia="Calibri" w:hAnsi="Calibri" w:cs="Calibri"/>
      <w:b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rsid w:val="00D01DBB"/>
    <w:pPr>
      <w:keepNext/>
      <w:keepLines/>
      <w:spacing w:before="200"/>
      <w:outlineLvl w:val="2"/>
    </w:pPr>
    <w:rPr>
      <w:rFonts w:ascii="Calibri" w:eastAsia="Calibri" w:hAnsi="Calibri" w:cs="Calibri"/>
      <w:b/>
      <w:color w:val="4F81BD"/>
    </w:rPr>
  </w:style>
  <w:style w:type="paragraph" w:styleId="Heading4">
    <w:name w:val="heading 4"/>
    <w:basedOn w:val="Normal"/>
    <w:next w:val="Normal"/>
    <w:link w:val="Heading4Char"/>
    <w:rsid w:val="00D01DBB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rsid w:val="00D01DBB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rsid w:val="00D01DBB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01DBB"/>
    <w:rPr>
      <w:rFonts w:ascii="Calibri" w:eastAsia="Calibri" w:hAnsi="Calibri" w:cs="Calibri"/>
      <w:b/>
      <w:color w:val="335B8A"/>
      <w:sz w:val="32"/>
      <w:szCs w:val="32"/>
      <w:lang w:val="it-IT" w:eastAsia="cs-CZ"/>
    </w:rPr>
  </w:style>
  <w:style w:type="character" w:customStyle="1" w:styleId="Heading2Char">
    <w:name w:val="Heading 2 Char"/>
    <w:basedOn w:val="DefaultParagraphFont"/>
    <w:link w:val="Heading2"/>
    <w:rsid w:val="00D01DBB"/>
    <w:rPr>
      <w:rFonts w:ascii="Calibri" w:eastAsia="Calibri" w:hAnsi="Calibri" w:cs="Calibri"/>
      <w:b/>
      <w:color w:val="4F81BD"/>
      <w:sz w:val="26"/>
      <w:szCs w:val="26"/>
      <w:lang w:val="it-IT" w:eastAsia="cs-CZ"/>
    </w:rPr>
  </w:style>
  <w:style w:type="character" w:customStyle="1" w:styleId="Heading3Char">
    <w:name w:val="Heading 3 Char"/>
    <w:basedOn w:val="DefaultParagraphFont"/>
    <w:link w:val="Heading3"/>
    <w:rsid w:val="00D01DBB"/>
    <w:rPr>
      <w:rFonts w:ascii="Calibri" w:eastAsia="Calibri" w:hAnsi="Calibri" w:cs="Calibri"/>
      <w:b/>
      <w:color w:val="4F81BD"/>
      <w:sz w:val="24"/>
      <w:szCs w:val="24"/>
      <w:lang w:val="it-IT" w:eastAsia="cs-CZ"/>
    </w:rPr>
  </w:style>
  <w:style w:type="character" w:customStyle="1" w:styleId="Heading4Char">
    <w:name w:val="Heading 4 Char"/>
    <w:basedOn w:val="DefaultParagraphFont"/>
    <w:link w:val="Heading4"/>
    <w:rsid w:val="00D01DBB"/>
    <w:rPr>
      <w:rFonts w:ascii="Cambria" w:eastAsia="Cambria" w:hAnsi="Cambria" w:cs="Cambria"/>
      <w:b/>
      <w:sz w:val="24"/>
      <w:szCs w:val="24"/>
      <w:lang w:val="it-IT" w:eastAsia="cs-CZ"/>
    </w:rPr>
  </w:style>
  <w:style w:type="character" w:customStyle="1" w:styleId="Heading5Char">
    <w:name w:val="Heading 5 Char"/>
    <w:basedOn w:val="DefaultParagraphFont"/>
    <w:link w:val="Heading5"/>
    <w:rsid w:val="00D01DBB"/>
    <w:rPr>
      <w:rFonts w:ascii="Cambria" w:eastAsia="Cambria" w:hAnsi="Cambria" w:cs="Cambria"/>
      <w:b/>
      <w:lang w:val="it-IT" w:eastAsia="cs-CZ"/>
    </w:rPr>
  </w:style>
  <w:style w:type="character" w:customStyle="1" w:styleId="Heading6Char">
    <w:name w:val="Heading 6 Char"/>
    <w:basedOn w:val="DefaultParagraphFont"/>
    <w:link w:val="Heading6"/>
    <w:rsid w:val="00D01DBB"/>
    <w:rPr>
      <w:rFonts w:ascii="Cambria" w:eastAsia="Cambria" w:hAnsi="Cambria" w:cs="Cambria"/>
      <w:b/>
      <w:sz w:val="20"/>
      <w:szCs w:val="20"/>
      <w:lang w:val="it-IT" w:eastAsia="cs-CZ"/>
    </w:rPr>
  </w:style>
  <w:style w:type="table" w:customStyle="1" w:styleId="TableNormal1">
    <w:name w:val="Table Normal1"/>
    <w:rsid w:val="00D01DBB"/>
    <w:pPr>
      <w:spacing w:after="0" w:line="240" w:lineRule="auto"/>
      <w:jc w:val="both"/>
    </w:pPr>
    <w:rPr>
      <w:rFonts w:ascii="Cambria" w:eastAsia="Cambria" w:hAnsi="Cambria" w:cs="Cambria"/>
      <w:sz w:val="24"/>
      <w:szCs w:val="24"/>
      <w:lang w:val="it-IT" w:eastAsia="cs-CZ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rsid w:val="00D01DBB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D01DBB"/>
    <w:rPr>
      <w:rFonts w:ascii="Cambria" w:eastAsia="Cambria" w:hAnsi="Cambria" w:cs="Cambria"/>
      <w:b/>
      <w:sz w:val="72"/>
      <w:szCs w:val="72"/>
      <w:lang w:val="it-IT" w:eastAsia="cs-CZ"/>
    </w:rPr>
  </w:style>
  <w:style w:type="paragraph" w:styleId="Subtitle">
    <w:name w:val="Subtitle"/>
    <w:basedOn w:val="Normal"/>
    <w:next w:val="Normal"/>
    <w:link w:val="SubtitleChar"/>
    <w:rsid w:val="00D01DBB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D01DBB"/>
    <w:rPr>
      <w:rFonts w:ascii="Georgia" w:eastAsia="Georgia" w:hAnsi="Georgia" w:cs="Georgia"/>
      <w:i/>
      <w:color w:val="666666"/>
      <w:sz w:val="48"/>
      <w:szCs w:val="48"/>
      <w:lang w:val="it-IT" w:eastAsia="cs-CZ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1DB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1DBB"/>
    <w:rPr>
      <w:rFonts w:ascii="Cambria" w:eastAsia="Cambria" w:hAnsi="Cambria" w:cs="Cambria"/>
      <w:sz w:val="20"/>
      <w:szCs w:val="20"/>
      <w:lang w:val="it-IT" w:eastAsia="cs-CZ"/>
    </w:rPr>
  </w:style>
  <w:style w:type="character" w:styleId="CommentReference">
    <w:name w:val="annotation reference"/>
    <w:basedOn w:val="DefaultParagraphFont"/>
    <w:uiPriority w:val="99"/>
    <w:semiHidden/>
    <w:unhideWhenUsed/>
    <w:rsid w:val="00D01DBB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1DB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1DBB"/>
    <w:rPr>
      <w:rFonts w:ascii="Tahoma" w:eastAsia="Cambria" w:hAnsi="Tahoma" w:cs="Tahoma"/>
      <w:sz w:val="16"/>
      <w:szCs w:val="16"/>
      <w:lang w:val="it-IT" w:eastAsia="cs-CZ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1D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1DBB"/>
    <w:rPr>
      <w:rFonts w:ascii="Cambria" w:eastAsia="Cambria" w:hAnsi="Cambria" w:cs="Cambria"/>
      <w:b/>
      <w:bCs/>
      <w:sz w:val="20"/>
      <w:szCs w:val="20"/>
      <w:lang w:val="it-IT" w:eastAsia="cs-CZ"/>
    </w:rPr>
  </w:style>
  <w:style w:type="character" w:styleId="Hyperlink">
    <w:name w:val="Hyperlink"/>
    <w:basedOn w:val="DefaultParagraphFont"/>
    <w:uiPriority w:val="99"/>
    <w:unhideWhenUsed/>
    <w:rsid w:val="00D01DBB"/>
    <w:rPr>
      <w:color w:val="0000FF" w:themeColor="hyperlink"/>
      <w:u w:val="single"/>
    </w:rPr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D01DBB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D01DBB"/>
    <w:pPr>
      <w:spacing w:after="0" w:line="240" w:lineRule="auto"/>
    </w:pPr>
    <w:rPr>
      <w:lang w:val="de-D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author">
    <w:name w:val="author"/>
    <w:basedOn w:val="DefaultParagraphFont"/>
    <w:rsid w:val="00D01DBB"/>
  </w:style>
  <w:style w:type="character" w:customStyle="1" w:styleId="pubyear">
    <w:name w:val="pubyear"/>
    <w:basedOn w:val="DefaultParagraphFont"/>
    <w:rsid w:val="00D01DBB"/>
  </w:style>
  <w:style w:type="character" w:customStyle="1" w:styleId="booktitle">
    <w:name w:val="booktitle"/>
    <w:basedOn w:val="DefaultParagraphFont"/>
    <w:rsid w:val="00D01DBB"/>
  </w:style>
  <w:style w:type="character" w:customStyle="1" w:styleId="ts-alignment-element">
    <w:name w:val="ts-alignment-element"/>
    <w:basedOn w:val="DefaultParagraphFont"/>
    <w:rsid w:val="00D01DBB"/>
  </w:style>
  <w:style w:type="paragraph" w:styleId="Revision">
    <w:name w:val="Revision"/>
    <w:hidden/>
    <w:uiPriority w:val="99"/>
    <w:semiHidden/>
    <w:rsid w:val="00D01DBB"/>
    <w:pPr>
      <w:spacing w:after="0" w:line="240" w:lineRule="auto"/>
    </w:pPr>
    <w:rPr>
      <w:rFonts w:ascii="Cambria" w:eastAsia="Cambria" w:hAnsi="Cambria" w:cs="Cambria"/>
      <w:sz w:val="24"/>
      <w:szCs w:val="24"/>
      <w:lang w:val="it-IT" w:eastAsia="cs-CZ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01DBB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01DBB"/>
    <w:rPr>
      <w:rFonts w:ascii="Cambria" w:eastAsia="Cambria" w:hAnsi="Cambria" w:cs="Cambria"/>
      <w:sz w:val="20"/>
      <w:szCs w:val="20"/>
      <w:lang w:val="it-IT" w:eastAsia="cs-CZ"/>
    </w:rPr>
  </w:style>
  <w:style w:type="character" w:styleId="FootnoteReference">
    <w:name w:val="footnote reference"/>
    <w:basedOn w:val="DefaultParagraphFont"/>
    <w:uiPriority w:val="99"/>
    <w:semiHidden/>
    <w:unhideWhenUsed/>
    <w:rsid w:val="00D01DBB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D01DBB"/>
    <w:pPr>
      <w:ind w:left="720" w:hanging="720"/>
    </w:pPr>
  </w:style>
  <w:style w:type="character" w:styleId="Strong">
    <w:name w:val="Strong"/>
    <w:basedOn w:val="DefaultParagraphFont"/>
    <w:uiPriority w:val="22"/>
    <w:qFormat/>
    <w:rsid w:val="00D01DBB"/>
    <w:rPr>
      <w:b/>
      <w:bCs/>
    </w:rPr>
  </w:style>
  <w:style w:type="character" w:styleId="Emphasis">
    <w:name w:val="Emphasis"/>
    <w:basedOn w:val="DefaultParagraphFont"/>
    <w:uiPriority w:val="20"/>
    <w:qFormat/>
    <w:rsid w:val="00D01DBB"/>
    <w:rPr>
      <w:i/>
      <w:iCs/>
    </w:rPr>
  </w:style>
  <w:style w:type="paragraph" w:styleId="ListParagraph">
    <w:name w:val="List Paragraph"/>
    <w:basedOn w:val="Normal"/>
    <w:uiPriority w:val="34"/>
    <w:qFormat/>
    <w:rsid w:val="00D01DBB"/>
    <w:pPr>
      <w:ind w:left="720"/>
      <w:contextualSpacing/>
    </w:pPr>
  </w:style>
  <w:style w:type="character" w:customStyle="1" w:styleId="Menzionenonrisolta2">
    <w:name w:val="Menzione non risolta2"/>
    <w:basedOn w:val="DefaultParagraphFont"/>
    <w:uiPriority w:val="99"/>
    <w:semiHidden/>
    <w:unhideWhenUsed/>
    <w:rsid w:val="00D01DBB"/>
    <w:rPr>
      <w:color w:val="605E5C"/>
      <w:shd w:val="clear" w:color="auto" w:fill="E1DFDD"/>
    </w:rPr>
  </w:style>
  <w:style w:type="character" w:customStyle="1" w:styleId="Menzionenonrisolta3">
    <w:name w:val="Menzione non risolta3"/>
    <w:basedOn w:val="DefaultParagraphFont"/>
    <w:uiPriority w:val="99"/>
    <w:semiHidden/>
    <w:unhideWhenUsed/>
    <w:rsid w:val="00D01DB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D01DBB"/>
  </w:style>
  <w:style w:type="character" w:styleId="FollowedHyperlink">
    <w:name w:val="FollowedHyperlink"/>
    <w:basedOn w:val="DefaultParagraphFont"/>
    <w:uiPriority w:val="99"/>
    <w:semiHidden/>
    <w:unhideWhenUsed/>
    <w:rsid w:val="00D01DBB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D01DBB"/>
    <w:pPr>
      <w:spacing w:before="100" w:beforeAutospacing="1" w:after="100" w:afterAutospacing="1"/>
      <w:jc w:val="left"/>
    </w:pPr>
    <w:rPr>
      <w:rFonts w:ascii="Calibri" w:eastAsiaTheme="minorHAnsi" w:hAnsi="Calibri" w:cs="Calibri"/>
      <w:sz w:val="22"/>
      <w:szCs w:val="22"/>
      <w:lang w:val="de-DE" w:eastAsia="de-DE"/>
    </w:rPr>
  </w:style>
  <w:style w:type="character" w:customStyle="1" w:styleId="normaltextrun">
    <w:name w:val="normaltextrun"/>
    <w:basedOn w:val="DefaultParagraphFont"/>
    <w:rsid w:val="00D01DBB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01DBB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01DBB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01DBB"/>
    <w:rPr>
      <w:rFonts w:ascii="Cambria" w:eastAsia="Cambria" w:hAnsi="Cambria" w:cs="Cambria"/>
      <w:sz w:val="24"/>
      <w:szCs w:val="24"/>
      <w:lang w:val="it-IT" w:eastAsia="cs-CZ"/>
    </w:rPr>
  </w:style>
  <w:style w:type="paragraph" w:styleId="Footer">
    <w:name w:val="footer"/>
    <w:basedOn w:val="Normal"/>
    <w:link w:val="FooterChar"/>
    <w:uiPriority w:val="99"/>
    <w:unhideWhenUsed/>
    <w:rsid w:val="00D01DB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1DBB"/>
    <w:rPr>
      <w:rFonts w:ascii="Cambria" w:eastAsia="Cambria" w:hAnsi="Cambria" w:cs="Cambria"/>
      <w:sz w:val="24"/>
      <w:szCs w:val="24"/>
      <w:lang w:val="it-IT" w:eastAsia="cs-C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10</Words>
  <Characters>17731</Characters>
  <Application>Microsoft Office Word</Application>
  <DocSecurity>0</DocSecurity>
  <Lines>147</Lines>
  <Paragraphs>41</Paragraphs>
  <ScaleCrop>false</ScaleCrop>
  <Company>Microsoft</Company>
  <LinksUpToDate>false</LinksUpToDate>
  <CharactersWithSpaces>208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1799</dc:creator>
  <cp:keywords/>
  <dc:description/>
  <cp:lastModifiedBy>Jenifer S.</cp:lastModifiedBy>
  <cp:revision>3</cp:revision>
  <dcterms:created xsi:type="dcterms:W3CDTF">2020-11-28T06:40:00Z</dcterms:created>
  <dcterms:modified xsi:type="dcterms:W3CDTF">2020-12-03T01:27:00Z</dcterms:modified>
</cp:coreProperties>
</file>